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A19F8" w14:textId="77777777" w:rsidR="00E930D4" w:rsidRPr="0007654B" w:rsidRDefault="0007654B" w:rsidP="000765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07654B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. Table </w:t>
      </w:r>
      <w:r w:rsidR="008C010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5</w:t>
      </w:r>
      <w:r w:rsidRPr="0007654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07654B">
        <w:rPr>
          <w:rFonts w:ascii="Arial" w:hAnsi="Arial" w:cs="Arial"/>
          <w:sz w:val="24"/>
          <w:szCs w:val="24"/>
          <w:lang w:val="en-US"/>
        </w:rPr>
        <w:t>- Multiple analysis comparing lncRNAs expression in different breast cancer subtyp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554"/>
        <w:gridCol w:w="1211"/>
        <w:gridCol w:w="1464"/>
        <w:gridCol w:w="821"/>
        <w:gridCol w:w="1424"/>
      </w:tblGrid>
      <w:tr w:rsidR="0007654B" w:rsidRPr="0007654B" w14:paraId="26BCC6AE" w14:textId="77777777" w:rsidTr="0002700E">
        <w:trPr>
          <w:trHeight w:val="645"/>
        </w:trPr>
        <w:tc>
          <w:tcPr>
            <w:tcW w:w="1189" w:type="pct"/>
            <w:shd w:val="clear" w:color="auto" w:fill="auto"/>
            <w:noWrap/>
            <w:vAlign w:val="center"/>
            <w:hideMark/>
          </w:tcPr>
          <w:p w14:paraId="4E534211" w14:textId="77777777" w:rsidR="0007654B" w:rsidRPr="00831000" w:rsidRDefault="0007654B" w:rsidP="00BB32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831000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lncRNA</w:t>
            </w:r>
            <w:proofErr w:type="spellEnd"/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B1A737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nn-Whitney</w:t>
            </w:r>
            <w:r w:rsidR="000270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U </w:t>
            </w:r>
            <w:proofErr w:type="spellStart"/>
            <w:r w:rsidR="000270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70CDA97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Wilcoxon</w:t>
            </w:r>
            <w:proofErr w:type="spellEnd"/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W</w:t>
            </w:r>
          </w:p>
        </w:tc>
        <w:tc>
          <w:tcPr>
            <w:tcW w:w="862" w:type="pct"/>
            <w:shd w:val="clear" w:color="auto" w:fill="auto"/>
            <w:vAlign w:val="center"/>
            <w:hideMark/>
          </w:tcPr>
          <w:p w14:paraId="1CEC6FB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3587703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or p</w:t>
            </w:r>
          </w:p>
        </w:tc>
        <w:tc>
          <w:tcPr>
            <w:tcW w:w="839" w:type="pct"/>
            <w:shd w:val="clear" w:color="auto" w:fill="auto"/>
            <w:vAlign w:val="center"/>
            <w:hideMark/>
          </w:tcPr>
          <w:p w14:paraId="27E8BD8E" w14:textId="6FA2F0DA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100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ig</w:t>
            </w:r>
            <w:proofErr w:type="spellEnd"/>
            <w:r w:rsidRPr="0083100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</w:t>
            </w:r>
            <w:proofErr w:type="spellStart"/>
            <w:r w:rsidRPr="0083100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</w:t>
            </w:r>
            <w:proofErr w:type="spellEnd"/>
            <w:r w:rsidRPr="0083100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3100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i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*</w:t>
            </w:r>
          </w:p>
        </w:tc>
      </w:tr>
      <w:tr w:rsidR="0007654B" w:rsidRPr="0007654B" w14:paraId="401446EC" w14:textId="77777777" w:rsidTr="0007654B">
        <w:trPr>
          <w:trHeight w:val="645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331ECFB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asal vs HER2+</w:t>
            </w:r>
          </w:p>
        </w:tc>
      </w:tr>
      <w:tr w:rsidR="0007654B" w:rsidRPr="0007654B" w14:paraId="67455E04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64F1AD9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GLR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69D5C3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45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7DE8569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57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54ED52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7,01453257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C54A54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65508F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5A2C406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6B34B67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047D19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6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3E412F4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88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5C090C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23860526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7804E5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04AEE4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4274950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6046EB8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BC7727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82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4D7FFF53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35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272EBC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39497849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DCCA00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E23880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2BC4BD3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2234862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40BB5B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01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60476A73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31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ECB9B5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37987264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414139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140EC7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D57D362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CB5B924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28C6B9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95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6008BE65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73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A7D2586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64635936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3E1567B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63794E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F520070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D55274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6D1808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44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0E3B8BF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2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D743D1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52410715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F57AEF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1DEE70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0B7CC28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7E79D0F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2B811028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77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1155A1D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5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D2F017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441774033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F56E5F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3C17BD1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E96E3A1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461FDC18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F4B5C16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76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191889E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8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D6EB7C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303545834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B8C75B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68C474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E7EFE3E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5DA76ED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7B54997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86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778FE56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5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661BB8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26993443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E64DD2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E85CFB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360BCB7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28EC6B0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0D3224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3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0ED771EA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3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A39C93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26972258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5EA21F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225134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  <w:bookmarkStart w:id="0" w:name="_GoBack"/>
        <w:bookmarkEnd w:id="0"/>
      </w:tr>
      <w:tr w:rsidR="0007654B" w:rsidRPr="0007654B" w14:paraId="562EAEBE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6134AE5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3D11352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6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58318C3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5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FDDBCE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82053319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8A5B5D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83E3973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68646F8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57F2912E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NX1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FB8699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09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30B8154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59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114566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81032823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444581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CF3F83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09FA0DF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485D950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929F2F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31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695B095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0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482CC2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80805848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8DF348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5EE437A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471862B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6EB671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FDF0CF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16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0B0216C3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9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A2FE9F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59598831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4B2E97B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5804204" w14:textId="34CB204D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D50BA48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0234FCFC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5DA0F76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32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598FF96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1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35F1B71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535009498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2AC74A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D04D448" w14:textId="4E0BC681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51CE173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3D0713C1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538DA46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84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7BE92D0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0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B7254E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488098392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C30855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3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C77A5B4" w14:textId="6D401252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6DCC2A0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7001EAA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14947F8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22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1FEE57E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0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5AF39A6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33152434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E434B0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6A22E72" w14:textId="7B224864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59E54C0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E234DA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B674EE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4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554B773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9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B2A789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1490724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3761F8E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2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44957B0C" w14:textId="41CD46CF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E59DA21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162617F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4E729D9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52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1E13DC6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58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AFA561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00718173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70C6B7C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285494D" w14:textId="56E59D38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CC8FFE7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7811DE94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094D59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14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48D3DFF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6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3450C1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87854162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0AEC6DC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B3CF67E" w14:textId="5B6899EA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8A38A9D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260E1E18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6A5405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21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0CA2C166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0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AE20D7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294647648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D2B7CE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9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8636841" w14:textId="1766BCE0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62881A7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55096C65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659043D8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04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6A87978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5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ECDCD25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28640539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843E4D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98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FB03687" w14:textId="54BAA55D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61888AB" w14:textId="77777777" w:rsidTr="0002700E">
        <w:trPr>
          <w:trHeight w:val="315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0B02CEBE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14:paraId="05C2183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99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022854A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99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044F7AA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562248217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50DE22E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7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4EDE935" w14:textId="26924700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DE8D3B9" w14:textId="77777777" w:rsidTr="0007654B">
        <w:trPr>
          <w:trHeight w:val="645"/>
        </w:trPr>
        <w:tc>
          <w:tcPr>
            <w:tcW w:w="5000" w:type="pct"/>
            <w:gridSpan w:val="6"/>
            <w:shd w:val="clear" w:color="000000" w:fill="FFFFFF"/>
            <w:noWrap/>
            <w:vAlign w:val="center"/>
            <w:hideMark/>
          </w:tcPr>
          <w:p w14:paraId="563FF00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Basal </w:t>
            </w:r>
            <w:proofErr w:type="gramStart"/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s Luminal</w:t>
            </w:r>
            <w:proofErr w:type="gramEnd"/>
            <w:r w:rsidRPr="000765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</w:tr>
      <w:tr w:rsidR="0007654B" w:rsidRPr="0007654B" w14:paraId="18047509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80F5878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FC1BB9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4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646CBC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7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5045A0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5,594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2FF668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B0C758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E273B52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E0AA352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92884C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9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27BFB8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72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96C328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2,73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6DBDE8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BF5C22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1666C68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21BA61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9C05A9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0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360F5C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98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9C29F3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9,322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A63412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CC80B4D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917F65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15986AE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290A43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8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31F7CF1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71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AD0260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,436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E4FCCB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66E1B3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93A45FF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7530349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GLR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06B1D58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257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F592C8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987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B0E0F6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,26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7571026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B774261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CA9DF6F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B9C41C5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493FF6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037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CB9EE4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912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3F70E2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91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7E6F1D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1D7BE3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5429EA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BED84C8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20BD63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02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B266CA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351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6C2306A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56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6C21EA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01F2106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071A7F5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7CE0ED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71D211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2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38AF29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11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488EA5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44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392C58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0B08F2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13ED903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3455074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52C1B9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616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82AC16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252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7B4A659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37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7027E4C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4581D7C1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98A81D2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3181006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D2B780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5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17A90AE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15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B130BC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19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4B82B1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85AAC23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9BF8F8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1A33D98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E7E9DB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4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A74BFB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385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3BEA71E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16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2C2119F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CECF6AA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21A8142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4F12719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MNX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275BED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76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A268F3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071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4507CC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77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ECEE12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1A0D510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720774A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DDD8E8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7B1AAC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697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5F291E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18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75D4288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693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722B1C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90A31A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4FA98F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38D29A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982AD8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37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1546E13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10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B39D88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27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534E16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8B7F9E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466B12E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CCBF0BC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6DF396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274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CAB28B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9765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D45188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723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ECB6B4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6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CDF7A62" w14:textId="60F80986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7DB99D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22A818A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5C6FB6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10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DA7DA3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85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B6A449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246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6D751C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D699DE9" w14:textId="4781FDF2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830E49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2EAA58D3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81E709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48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2D1435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11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1104FB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98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79CE2E4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8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5D1AEEE" w14:textId="36ED4522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48AF1A8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6BD24C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3138D68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59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C8B235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15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30D82EE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683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708B38E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2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81263CA" w14:textId="63B5222F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CD2F49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165997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1BE39F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35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9C34FC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017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4D7D62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36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273FD96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72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7853870" w14:textId="4C4DE774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B38068E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3FEC8EF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06F3E8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4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6BDD83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41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C1CB1C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74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3DC626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5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8B6E33A" w14:textId="585EEA43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803BE3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F60514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D1BB70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52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B49B9B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725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666C5F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443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FC4C9A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58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B78E55B" w14:textId="494788FB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4556CAB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2A5C61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0CADF08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14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7F0073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871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E50881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346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282ABE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29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A09C849" w14:textId="156E733C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B36742A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C368EE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415D36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54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45C880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27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CDC9FA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6E4F12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2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80537B1" w14:textId="381B96A1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885D79F" w14:textId="77777777" w:rsidTr="0007654B">
        <w:trPr>
          <w:trHeight w:val="645"/>
        </w:trPr>
        <w:tc>
          <w:tcPr>
            <w:tcW w:w="5000" w:type="pct"/>
            <w:gridSpan w:val="6"/>
            <w:shd w:val="clear" w:color="000000" w:fill="FFFFFF"/>
            <w:noWrap/>
            <w:vAlign w:val="center"/>
            <w:hideMark/>
          </w:tcPr>
          <w:p w14:paraId="53135A8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Basal </w:t>
            </w:r>
            <w:proofErr w:type="gramStart"/>
            <w:r w:rsidRPr="0007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s Luminal</w:t>
            </w:r>
            <w:proofErr w:type="gramEnd"/>
            <w:r w:rsidRPr="0007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B</w:t>
            </w:r>
          </w:p>
        </w:tc>
      </w:tr>
      <w:tr w:rsidR="0007654B" w:rsidRPr="0007654B" w14:paraId="1016FC0B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1ADC70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2B9305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2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4580101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45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CF5E25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3,363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FF95FA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CD8468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F2FE8C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CCFF8A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3183038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04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A2AF1E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43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C8E72E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,61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FD9B3F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DD92A14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899CF4B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C010363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GLR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DEBCD8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1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3A3952D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4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42CF4C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7,646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BB73FE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01A361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5DA521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FB26044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923D96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5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F5765C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0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6E89A0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7,20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46AA9E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4B040FAE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A9A6DC6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38CFC73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2BDA06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2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1FBFFE2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26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38579A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5,43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299D07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1DE5CC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A937C84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1722E5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469226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92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305A0FA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38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A18518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69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1FBFD7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B38514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E2D47A2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71CBEB9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4CDB93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3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3465B8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36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6D33066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42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988FFF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7D0BE9B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8099128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A21C72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0CE0F61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8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D4D6D3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971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E633B1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994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FDF652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837998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3772092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2127F74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AB0496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5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7FCBA1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0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357C657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46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04C6C6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EE788C8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3F9F1C6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C2966EC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0B5E4EA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77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3BFBBA6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56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32BC11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28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09A580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C2F0C5C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07F4F47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6BD21C1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30C4C77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24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824548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44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74CC93E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03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752768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2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19A1E0A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CC88305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F115B5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37E9FEE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0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6E3FB9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23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338BC3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892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29A097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A6AC305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D0830C4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3570605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C8ED84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7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1F0C6CF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30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3ABE2B8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812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2C97EEE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BB4AAC5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F45FEB1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E43A9F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04DB5B1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5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E435C5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59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93AA2F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80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98BAA0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E070B3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3A430C3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B48B19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ED250F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6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578DC7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91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8AF693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22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C638F7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6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2828139" w14:textId="1556A599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932DD01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CEF868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C07B84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5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F35B5E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2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A90B35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99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2C3CE8A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6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7B5EC31" w14:textId="5F08C725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0DB52EE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F555AF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88F62E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34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FD272C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36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78A89A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88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8D0609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9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D16DAF9" w14:textId="522E8DF5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8C2C441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9095172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5866C3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6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0F23FB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54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88413A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84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DF18C0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97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4696F85C" w14:textId="633D3D09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58C45A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2EFBB7E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NX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1F8AE5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3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4C45D43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918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DEC19A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674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5A1E2C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E86D453" w14:textId="6AA551BA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AEC8A35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159C94E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C8C657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6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11C6B0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0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A43D6B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58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7913A7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57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97DD1F5" w14:textId="384282EB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FD49B6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F7EE3C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1F6136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8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854226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87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EB983B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53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DFFE93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596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DA1B61E" w14:textId="4A018B1C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6A78306F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A59A31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BD294E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04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8A6485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23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6E31177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50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C5E8B2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1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20DE789" w14:textId="7D0528F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No </w:t>
            </w:r>
            <w:proofErr w:type="spellStart"/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660EB57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FE6FEF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BD06F7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752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65146B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482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771247D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09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35A3AB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3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78BB9BB" w14:textId="54027311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C034CCC" w14:textId="77777777" w:rsidTr="0007654B">
        <w:trPr>
          <w:trHeight w:val="645"/>
        </w:trPr>
        <w:tc>
          <w:tcPr>
            <w:tcW w:w="5000" w:type="pct"/>
            <w:gridSpan w:val="6"/>
            <w:shd w:val="clear" w:color="000000" w:fill="FFFFFF"/>
            <w:noWrap/>
            <w:vAlign w:val="center"/>
            <w:hideMark/>
          </w:tcPr>
          <w:p w14:paraId="1F31291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asal vs Normal-like</w:t>
            </w:r>
          </w:p>
        </w:tc>
      </w:tr>
      <w:tr w:rsidR="0007654B" w:rsidRPr="0007654B" w14:paraId="59133653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5A61356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F40B34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02B110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5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6F39DA2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5,64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973712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CC97ED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64A0F7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117E7B1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D204D7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2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B4891B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37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A0BF2C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95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276C899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09E73788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7D2954D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23EE38C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1AC63F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4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D8439C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2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4AA27F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86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ECD0FD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BE69442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CC4B2B7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4B65F0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369326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5BFEB4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EB26D7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44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E1E6A8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FE9F0B9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ED8C7BA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108D139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HAGLR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A4F612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24E1EB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45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9FCD90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28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41DA74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0A6ECD7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7E31AFA3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D72F952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ED394F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2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606508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55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B4AFBA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752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6A4A4CF" w14:textId="77777777" w:rsidR="0007654B" w:rsidRPr="0007654B" w:rsidRDefault="0007654B" w:rsidP="00B6061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</w:t>
            </w:r>
            <w:r w:rsidR="00B6061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553780F" w14:textId="7777777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3A71C1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32BF866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8E5486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F169D9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23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1A84FF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604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111AEA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E65D4F1" w14:textId="104F79DB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AE92B28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CEC449D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F111AB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5E3ADCF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56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33B943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48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FB213C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3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DAE185B" w14:textId="0B27C8D0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16EAE45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E297E0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NX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38D51DA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2E039B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30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F13AA8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46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080DC1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2A887EA1" w14:textId="7FBCDAEE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99E2CE8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E20675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C29E32D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4DFD1C6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8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2365F5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32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7AF4B65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0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9032B3B" w14:textId="1DEBF258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2CB8973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342D9C25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4CC057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8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31F99D4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2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012EBAE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682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0E851F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3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B9D762D" w14:textId="6F57FF59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37DEB426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2564AB6A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210C28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3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80441C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2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65D90F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658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E8E595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7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60779F7" w14:textId="45913982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No </w:t>
            </w:r>
            <w:proofErr w:type="spellStart"/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8F719F8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5B1F137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467FBBE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0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D58363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46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C2445F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496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69C6C0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3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9E9C9FF" w14:textId="51FF2DEA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4821DCD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AAC333C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B364D1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6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4D38C32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6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5A36771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421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8C41D5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5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6A64A6D" w14:textId="21CAD38F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2863F01C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4EBE1205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6CC62DC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6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9D6C43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52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0F336B1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016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2A0592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09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1C87FF90" w14:textId="6FF84062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0FEFBB85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CFF2FE0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04DC65B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8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1636DFF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1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5239FEC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005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15F1385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1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20C60F0" w14:textId="31F3C5CE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5F12474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7AF9991B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4739F1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4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2AA053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5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7F964DF0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82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438FD47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12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95967D4" w14:textId="2E55F063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5FFD5D12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F105A52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165D00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29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49E9BCD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59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6FF1F7C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813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2467B08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16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8EC6577" w14:textId="117771D0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AEB97F6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15E86963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01FB96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1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2C17A3D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87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1F554A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42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5BBCA96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675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6FBC03D3" w14:textId="4288B43D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F76290D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B3177D5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13CEFA74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22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66ADFF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252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4D1F3743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367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4197DD15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71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7A093D00" w14:textId="2F253C57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1E8B6B6B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0311C1E6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5B4856CA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46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0136731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276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20EA969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52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62A113F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01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588918DB" w14:textId="1E369600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AE565BF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65A4A3E3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7830284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1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6A856249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44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1A188388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4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397AB94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894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42357A0" w14:textId="4924A764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07654B" w:rsidRPr="0007654B" w14:paraId="45F86B20" w14:textId="77777777" w:rsidTr="0002700E">
        <w:trPr>
          <w:trHeight w:val="315"/>
        </w:trPr>
        <w:tc>
          <w:tcPr>
            <w:tcW w:w="1189" w:type="pct"/>
            <w:shd w:val="clear" w:color="000000" w:fill="FFFFFF"/>
            <w:hideMark/>
          </w:tcPr>
          <w:p w14:paraId="5D7D3B4F" w14:textId="77777777" w:rsidR="0007654B" w:rsidRPr="0007654B" w:rsidRDefault="0007654B" w:rsidP="000765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915" w:type="pct"/>
            <w:shd w:val="clear" w:color="000000" w:fill="FFFFFF"/>
            <w:noWrap/>
            <w:hideMark/>
          </w:tcPr>
          <w:p w14:paraId="28592742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35,000</w:t>
            </w:r>
          </w:p>
        </w:tc>
        <w:tc>
          <w:tcPr>
            <w:tcW w:w="713" w:type="pct"/>
            <w:shd w:val="clear" w:color="000000" w:fill="FFFFFF"/>
            <w:noWrap/>
            <w:hideMark/>
          </w:tcPr>
          <w:p w14:paraId="7F43D57B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11,000</w:t>
            </w:r>
          </w:p>
        </w:tc>
        <w:tc>
          <w:tcPr>
            <w:tcW w:w="862" w:type="pct"/>
            <w:shd w:val="clear" w:color="000000" w:fill="FFFFFF"/>
            <w:noWrap/>
            <w:hideMark/>
          </w:tcPr>
          <w:p w14:paraId="6861CCF6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0</w:t>
            </w:r>
          </w:p>
        </w:tc>
        <w:tc>
          <w:tcPr>
            <w:tcW w:w="483" w:type="pct"/>
            <w:shd w:val="clear" w:color="000000" w:fill="FFFFFF"/>
            <w:noWrap/>
            <w:hideMark/>
          </w:tcPr>
          <w:p w14:paraId="0B00EE2F" w14:textId="77777777" w:rsidR="0007654B" w:rsidRPr="0007654B" w:rsidRDefault="0007654B" w:rsidP="000765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976</w:t>
            </w:r>
          </w:p>
        </w:tc>
        <w:tc>
          <w:tcPr>
            <w:tcW w:w="839" w:type="pct"/>
            <w:shd w:val="clear" w:color="000000" w:fill="FFFFFF"/>
            <w:noWrap/>
            <w:hideMark/>
          </w:tcPr>
          <w:p w14:paraId="3DBE3B5E" w14:textId="318EAA36" w:rsidR="0007654B" w:rsidRPr="0007654B" w:rsidRDefault="0007654B" w:rsidP="000765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</w:t>
            </w:r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</w:t>
            </w:r>
            <w:proofErr w:type="spellEnd"/>
            <w:r w:rsidR="002B4A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7654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</w:tbl>
    <w:p w14:paraId="66328CA1" w14:textId="5A71921C" w:rsidR="00B60615" w:rsidRPr="00831000" w:rsidRDefault="00B60615" w:rsidP="00B60615">
      <w:pPr>
        <w:rPr>
          <w:rFonts w:ascii="Arial" w:hAnsi="Arial" w:cs="Arial"/>
          <w:sz w:val="20"/>
          <w:lang w:val="en-US"/>
        </w:rPr>
      </w:pPr>
      <w:r w:rsidRPr="00831000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 Sig, significant; No</w:t>
      </w:r>
      <w:r w:rsidR="002B4A48">
        <w:rPr>
          <w:rFonts w:ascii="Arial" w:hAnsi="Arial" w:cs="Arial"/>
          <w:sz w:val="20"/>
          <w:lang w:val="en-US"/>
        </w:rPr>
        <w:t xml:space="preserve">t </w:t>
      </w:r>
      <w:r>
        <w:rPr>
          <w:rFonts w:ascii="Arial" w:hAnsi="Arial" w:cs="Arial"/>
          <w:sz w:val="20"/>
          <w:lang w:val="en-US"/>
        </w:rPr>
        <w:t>sig, significant according to p-value less than 0.005.</w:t>
      </w:r>
    </w:p>
    <w:p w14:paraId="3C49ECCE" w14:textId="77777777" w:rsidR="0007654B" w:rsidRPr="0007654B" w:rsidRDefault="0007654B">
      <w:pPr>
        <w:rPr>
          <w:lang w:val="en-US"/>
        </w:rPr>
      </w:pPr>
    </w:p>
    <w:sectPr w:rsidR="0007654B" w:rsidRPr="00076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4B"/>
    <w:rsid w:val="0002700E"/>
    <w:rsid w:val="0007654B"/>
    <w:rsid w:val="002B4A48"/>
    <w:rsid w:val="008C0106"/>
    <w:rsid w:val="00B60615"/>
    <w:rsid w:val="00E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39F006"/>
  <w15:docId w15:val="{E38D64EA-0AED-4236-818B-8E1EDBA30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8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Nagai</cp:lastModifiedBy>
  <cp:revision>2</cp:revision>
  <dcterms:created xsi:type="dcterms:W3CDTF">2020-03-24T13:00:00Z</dcterms:created>
  <dcterms:modified xsi:type="dcterms:W3CDTF">2020-03-24T13:00:00Z</dcterms:modified>
</cp:coreProperties>
</file>